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32434" w14:textId="77777777" w:rsidR="00AC1A60" w:rsidRPr="00AC1A60" w:rsidRDefault="00AC1A60">
      <w:pPr>
        <w:rPr>
          <w:rFonts w:ascii="Arial" w:hAnsi="Arial" w:cs="Arial"/>
          <w:sz w:val="22"/>
          <w:szCs w:val="22"/>
        </w:rPr>
      </w:pPr>
    </w:p>
    <w:p w14:paraId="0969ABCE" w14:textId="62E7BADD" w:rsidR="00AC1A60" w:rsidRPr="00AC1A60" w:rsidRDefault="00AC1A60" w:rsidP="00AC1A60">
      <w:pPr>
        <w:rPr>
          <w:rFonts w:ascii="Arial" w:hAnsi="Arial" w:cs="Arial"/>
          <w:sz w:val="22"/>
          <w:szCs w:val="22"/>
        </w:rPr>
      </w:pPr>
      <w:r w:rsidRPr="00AC1A60">
        <w:rPr>
          <w:rFonts w:ascii="Arial" w:hAnsi="Arial" w:cs="Arial"/>
          <w:sz w:val="22"/>
          <w:szCs w:val="22"/>
        </w:rPr>
        <w:tab/>
        <w:t xml:space="preserve">Table </w:t>
      </w:r>
      <w:r w:rsidR="00D643BC">
        <w:rPr>
          <w:rFonts w:ascii="Arial" w:hAnsi="Arial" w:cs="Arial"/>
          <w:sz w:val="22"/>
          <w:szCs w:val="22"/>
        </w:rPr>
        <w:t>S</w:t>
      </w:r>
      <w:r w:rsidRPr="00AC1A60">
        <w:rPr>
          <w:rFonts w:ascii="Arial" w:hAnsi="Arial" w:cs="Arial"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>Patient characteristics and clinical treatment according to the completion of chemotherapy.</w:t>
      </w:r>
    </w:p>
    <w:p w14:paraId="351B94A6" w14:textId="77777777" w:rsidR="00AC1A60" w:rsidRDefault="00AC1A60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47"/>
        <w:gridCol w:w="1669"/>
        <w:gridCol w:w="1499"/>
        <w:gridCol w:w="1003"/>
      </w:tblGrid>
      <w:tr w:rsidR="00AC1A60" w:rsidRPr="00AC1A60" w14:paraId="4303099D" w14:textId="77777777" w:rsidTr="00AC1A60">
        <w:trPr>
          <w:cantSplit/>
          <w:tblHeader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CB5837" w14:textId="77777777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03F7C4" w14:textId="34F82BF9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+ cycles</w:t>
            </w: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=77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45067A" w14:textId="2FBBD044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8 cycles</w:t>
            </w: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=32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163BDA" w14:textId="74C600A4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AC1A60" w:rsidRPr="00AC1A60" w14:paraId="331B79A2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694A9C5" w14:textId="7B148016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ge at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agnosis, median (years) (IQR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041CD5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52.3 (45.5 - 59.6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76EAC1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59.2 (50.6 - 68.8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5BCBC39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AC1A60" w:rsidRPr="00AC1A60" w14:paraId="338A9BED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0160668" w14:textId="77777777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800935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921E027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63A106B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1EFC131F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78CB4F4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C06D70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76 (98.7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4D73C79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2 (100.0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6DBDA1F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C1A60" w:rsidRPr="00AC1A60" w14:paraId="60ED6B78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7764655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F74FBF4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65F287A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244AB42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3C20F5CC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F40C2BF" w14:textId="5FEE3418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, median (kg/m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IQR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27BDF4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0.2 (24.1 - 32.3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5322C2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7.7 (24.3 - 33.1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10D4508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C1A60" w:rsidRPr="00AC1A60" w14:paraId="17DAE5AE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7826EE5" w14:textId="57E1CC29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1E5349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111F3FD4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76E0599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04254AEF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3AA119D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Not Obes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E727FD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8 (49.4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9A0143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9 (59.4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4D34F84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C1A60" w:rsidRPr="00AC1A60" w14:paraId="2DE3E243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5B85A77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Obese/Morbidly obes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C733E14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9 (50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5C215D9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3 (40.6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710E31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384CCD29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A6BEB13" w14:textId="77777777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 and ethnicity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925FD5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01759AE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17C33EC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5FF232EE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56773F2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CD80F8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2 (15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7D8E817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474C94B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C1A60" w:rsidRPr="00AC1A60" w14:paraId="0E416237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998B75D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2BF620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4 (31.2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31F4D1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4 (43.8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2DDB3A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16E665F1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D617DF8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02A877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2 (41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1A9B70C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5842D4B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403F6016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FE187A6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A1DAE84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7 (9.1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4FBCD52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1A4ABCF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5060E1C0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A561378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335B684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EA7AA37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 (6.3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7139C5A9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FB3E04D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6BF172A" w14:textId="2928F8CB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BE89E8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46161C5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594964F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1A60" w:rsidRPr="00AC1A60" w14:paraId="6F60DB92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FC1583F" w14:textId="77777777" w:rsidR="00AC1A60" w:rsidRPr="00AC1A60" w:rsidRDefault="00AC1A60" w:rsidP="00AC1A60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763260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0 (13.0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1B6BCC7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7A74D6C9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AC1A60" w:rsidRPr="00AC1A60" w14:paraId="31A9502B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1D4684C" w14:textId="77777777" w:rsidR="00AC1A60" w:rsidRPr="00AC1A60" w:rsidRDefault="00AC1A60" w:rsidP="00AC1A60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CB219F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8 (23.4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579B7B1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1 (34.4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2CDF12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AC1A60" w:rsidRPr="00AC1A60" w14:paraId="2EAAC9AF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77543C9" w14:textId="77777777" w:rsidR="00AC1A60" w:rsidRPr="00AC1A60" w:rsidRDefault="00AC1A60" w:rsidP="00AC1A60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8B64F6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3 (29.9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05113D6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8 (56.2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16C3145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1A6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AC1A60" w:rsidRPr="00AC1A60" w14:paraId="7AE7BE1F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B330E0F" w14:textId="74E9782A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umor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0AF393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7D327E7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1529AD3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2BDBDB79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775979C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546085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4ABA2B0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63115AF9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AC1A60" w:rsidRPr="00AC1A60" w14:paraId="58F1D764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C7F82B5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2C613C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3 (16.9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73F076D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6B0C7BAF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0478CE50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0E10A0B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44B255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49 (63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1E4FA5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0 (62.5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38648CC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0C4BCC83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98F92C1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3FDB8B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1 (14.3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7A47D6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3C6BBD59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F76278C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2F17483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40FA4E7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735E73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 (6.3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29F3224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C1E5FD8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2D82371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8D46A0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67F3C54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DE382D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331C60D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44FCC17" w14:textId="7087C23B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al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nod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classificat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4557A7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E48784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7D3B337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179B626A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787C38F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E65E87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8 (49.4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693FAD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0 (62.5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1609F8D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C1A60" w:rsidRPr="00AC1A60" w14:paraId="3C768631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F1B32FB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17FA30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5 (45.5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689ED15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0 (31.3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2FD293A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60E55D0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A06E590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5A17E0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7F6CE60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0FC079D3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7C894437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EFEF550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615D55B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EA6CEF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505F8BF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1F373FC8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90AE8BE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28F971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09A5286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200C9ED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7CB5BF85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59697AD" w14:textId="77777777" w:rsidR="00AC1A60" w:rsidRPr="00D643BC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Histopathology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D458E4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1070301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3AF24E61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777B3636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3813AD0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Ductal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FBA342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72 (93.5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55706A6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7 (84.4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54AFCDE9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C1A60" w:rsidRPr="00AC1A60" w14:paraId="566FE714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CDBBC43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Lobula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4D23FE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0EACB3A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3A83340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3D1462E6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E00D1BE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Unspecified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07B39F2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326ABD2D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43E82D0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4B9A7C62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222E6F9" w14:textId="77777777" w:rsidR="00AC1A60" w:rsidRPr="00AC1A60" w:rsidRDefault="00AC1A60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003BAFF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4A2988A0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3 (9.4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366B409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C1A60" w:rsidRPr="00AC1A60" w14:paraId="671AF0C6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4C6C794" w14:textId="0B324622" w:rsidR="00AC1A60" w:rsidRPr="00AC1A60" w:rsidRDefault="00AC1A60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R mean</w:t>
            </w: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 xml:space="preserve"> (95%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A92F0A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8E36A48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71.4% (61.1, 81.7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77712D1C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46.9% (28.6, 65.2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4BDC8D06" w14:textId="77777777" w:rsidR="00AC1A60" w:rsidRPr="00AC1A60" w:rsidRDefault="00AC1A60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AC1A60" w:rsidRPr="00AC1A60" w14:paraId="27E5A104" w14:textId="77777777" w:rsidTr="00AC1A60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E99E114" w14:textId="49A2AAB6" w:rsidR="00AC1A60" w:rsidRPr="00D643BC" w:rsidRDefault="00AC1A60" w:rsidP="00146F51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lete</w:t>
            </w: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+ cycles of pembrolizumab</w:t>
            </w:r>
            <w:r w:rsidRPr="00D643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05CA9BC" w14:textId="77777777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51 (66.2%)</w:t>
            </w:r>
          </w:p>
        </w:tc>
        <w:tc>
          <w:tcPr>
            <w:tcW w:w="1499" w:type="dxa"/>
            <w:shd w:val="clear" w:color="auto" w:fill="FFFFFF"/>
            <w:tcMar>
              <w:left w:w="60" w:type="dxa"/>
              <w:right w:w="60" w:type="dxa"/>
            </w:tcMar>
          </w:tcPr>
          <w:p w14:paraId="2DE879AC" w14:textId="77777777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003" w:type="dxa"/>
            <w:shd w:val="clear" w:color="auto" w:fill="FFFFFF"/>
            <w:tcMar>
              <w:left w:w="60" w:type="dxa"/>
              <w:right w:w="60" w:type="dxa"/>
            </w:tcMar>
          </w:tcPr>
          <w:p w14:paraId="4A90965F" w14:textId="77777777" w:rsidR="00AC1A60" w:rsidRPr="00AC1A60" w:rsidRDefault="00AC1A60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</w:tbl>
    <w:p w14:paraId="2F5EDC83" w14:textId="30B1C6DB" w:rsidR="00AC1A60" w:rsidRPr="00AC1A60" w:rsidRDefault="00AC1A60" w:rsidP="00AC1A60">
      <w:pPr>
        <w:rPr>
          <w:rFonts w:ascii="Arial" w:hAnsi="Arial" w:cs="Arial"/>
          <w:sz w:val="22"/>
          <w:szCs w:val="22"/>
        </w:rPr>
      </w:pPr>
      <w:r w:rsidRPr="00AC1A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Note:</w:t>
      </w:r>
      <w:r w:rsidRPr="00AC1A60">
        <w:rPr>
          <w:rFonts w:ascii="Arial" w:hAnsi="Arial" w:cs="Arial"/>
          <w:sz w:val="22"/>
          <w:szCs w:val="22"/>
        </w:rPr>
        <w:t xml:space="preserve"> 9 patients with unknown number of chemotherapy cycles received were excluded from this </w:t>
      </w:r>
      <w:r w:rsidR="00D643BC">
        <w:rPr>
          <w:rFonts w:ascii="Arial" w:hAnsi="Arial" w:cs="Arial"/>
          <w:sz w:val="22"/>
          <w:szCs w:val="22"/>
        </w:rPr>
        <w:t>table</w:t>
      </w:r>
      <w:r>
        <w:rPr>
          <w:rFonts w:ascii="Arial" w:hAnsi="Arial" w:cs="Arial"/>
          <w:sz w:val="22"/>
          <w:szCs w:val="22"/>
        </w:rPr>
        <w:t>.</w:t>
      </w:r>
    </w:p>
    <w:p w14:paraId="26AC9382" w14:textId="53318E41" w:rsidR="00AC1A60" w:rsidRPr="00AC1A60" w:rsidRDefault="00AC1A60">
      <w:pPr>
        <w:rPr>
          <w:rFonts w:ascii="Arial" w:hAnsi="Arial" w:cs="Arial"/>
          <w:sz w:val="22"/>
          <w:szCs w:val="22"/>
        </w:rPr>
      </w:pPr>
    </w:p>
    <w:sectPr w:rsidR="00AC1A60" w:rsidRPr="00AC1A60">
      <w:headerReference w:type="default" r:id="rId6"/>
      <w:footerReference w:type="default" r:id="rId7"/>
      <w:pgSz w:w="12240" w:h="15840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1F6AB" w14:textId="77777777" w:rsidR="008C63C9" w:rsidRDefault="008C63C9">
      <w:r>
        <w:separator/>
      </w:r>
    </w:p>
  </w:endnote>
  <w:endnote w:type="continuationSeparator" w:id="0">
    <w:p w14:paraId="676C7A25" w14:textId="77777777" w:rsidR="008C63C9" w:rsidRDefault="008C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75368" w14:textId="77777777" w:rsidR="008C63C9" w:rsidRDefault="008C63C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BE850" w14:textId="77777777" w:rsidR="008C63C9" w:rsidRDefault="008C63C9">
      <w:r>
        <w:separator/>
      </w:r>
    </w:p>
  </w:footnote>
  <w:footnote w:type="continuationSeparator" w:id="0">
    <w:p w14:paraId="1A893BBA" w14:textId="77777777" w:rsidR="008C63C9" w:rsidRDefault="008C63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26284" w14:paraId="50DFA344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7717FB" w14:textId="71F453C9" w:rsidR="00F62ECE" w:rsidRDefault="00F62ECE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14:paraId="2E87528E" w14:textId="77777777" w:rsidR="008C63C9" w:rsidRDefault="008C63C9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E6"/>
    <w:rsid w:val="001619C2"/>
    <w:rsid w:val="00426284"/>
    <w:rsid w:val="00491695"/>
    <w:rsid w:val="004B569D"/>
    <w:rsid w:val="006D5B05"/>
    <w:rsid w:val="00813E5B"/>
    <w:rsid w:val="008C63C9"/>
    <w:rsid w:val="00A92F0A"/>
    <w:rsid w:val="00AC1A60"/>
    <w:rsid w:val="00C00999"/>
    <w:rsid w:val="00C639EC"/>
    <w:rsid w:val="00D643BC"/>
    <w:rsid w:val="00E064CC"/>
    <w:rsid w:val="00F62ECE"/>
    <w:rsid w:val="00F7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04BE91"/>
  <w14:defaultImageDpi w14:val="0"/>
  <w15:docId w15:val="{79A48DE3-E823-4A8E-ADC3-2239B44D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ECE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2E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ECE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9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lexis LeVee MD</cp:lastModifiedBy>
  <cp:revision>5</cp:revision>
  <dcterms:created xsi:type="dcterms:W3CDTF">2024-03-06T00:55:00Z</dcterms:created>
  <dcterms:modified xsi:type="dcterms:W3CDTF">2024-03-06T02:33:00Z</dcterms:modified>
</cp:coreProperties>
</file>